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tbl>
      <w:tblPr>
        <w:tblW w:w="961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1332"/>
        <w:gridCol w:w="964"/>
        <w:gridCol w:w="3100"/>
        <w:gridCol w:w="1146"/>
        <w:gridCol w:w="1180"/>
        <w:gridCol w:w="1149"/>
      </w:tblGrid>
      <w:tr>
        <w:trPr>
          <w:trHeight w:val="284" w:hRule="exac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fficial Gene Symbol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ptides used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xpression in low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xpression in high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2 Fold Change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9JF1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POD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lipoprotein D (Fragment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0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77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96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27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IP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lactin-inducible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5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4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83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IGR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meric immunoglobulin recepto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9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9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531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ZGP1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inc-alpha-2-glyco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9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40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8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6NDR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16A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1(XVI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1ALD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OSTN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iost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9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1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3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59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IGJ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mmunoglobulin J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7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6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7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4370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ha-actinin-4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85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IGHG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g gamma-2 chain C regio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8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4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PCS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um amyloid P-component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17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F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crophage migration inhibitory facto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9PNW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D59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59 glyco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8JLA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GFBI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forming growth factor-beta-induced protein ig-h3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60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54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ID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dogen-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0570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1(XIV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05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9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6RGG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12A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1(XII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2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6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7EQB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TF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liocin-1 (Fragment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1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7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4E1Z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FB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plement factor B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0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4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00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ERPINA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ha-1-antitryps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25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63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7BYH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OD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peroxide dismutase [Cu-Zn]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857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4A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2(IV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7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BXN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SPN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por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4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2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5546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ERPIND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parin cofactor 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5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9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6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7508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DR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D repeat-containing protein 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48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6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ORM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ha-1-acid glycoprotein 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6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1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9JC8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GG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brinogen gamma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5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88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67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GB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brinogen beta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8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0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4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9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plement component C9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83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IGKC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g kappa chain C regio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15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727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7TY16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CTN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inin alpha 1 isoform 3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6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00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ERPINC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ithrombin-III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9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5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7ER7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POC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lipoprotein C-II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5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6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8WZ4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TN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t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27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6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7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077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OGN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meca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68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93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7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46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3A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1(III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6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2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5188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UM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mica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31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82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0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67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GA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brinogen alpha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3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7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45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1A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1(I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66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17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235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PX3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tathione peroxidase 3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421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1BG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ha-1B-glyco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3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48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6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9PGN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ERPING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sma protease C1 inhibito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860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FH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plement factor H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2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3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758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CN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r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42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59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3V5I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ERPINA3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ha-1-antichymotryps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9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0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67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6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plement component C6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0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1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987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1S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plement C1s subcomponent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0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6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LB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um album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35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95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818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ERPINA6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rticosteroid-binding globul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555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BN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brillin-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4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4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407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LDOA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uctose-bisphosphate aldolase A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9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9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3SY3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MA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MA1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7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365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FM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am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5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8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F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otransferr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47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398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0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9JV7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HSG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ha-2-HS-glyco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7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6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6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8IZC6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27A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1(XXVII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0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9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5W0H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PT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lationally-controlled tumor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6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400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4BPA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4b-binding protein alpha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7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314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soform C of Fibulin-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02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3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plement C3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4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7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1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02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2M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ha-2-macroglobul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5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6UWY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OLFML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lfactomedin-like protein 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6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733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TSD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hepsin D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2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6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938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GALS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ectin-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6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4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6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0Y7A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ALM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modulin (Fragment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7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98160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SPG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sement membrane-specific HS PGcore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9PIT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rombin light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70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0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869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ERPINF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ha-2-antiplasm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2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90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PX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opex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7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7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3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723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4HB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 disulfide-isomer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37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8IUX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EBP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ipocyte enhancer-binding protein 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4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110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6A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2(VI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04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8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4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779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ALR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reticul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6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6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210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NXB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ascin-X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6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090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LU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uster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7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133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LNA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lamin-A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3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6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9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04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NG1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soform LMW of Kininogen-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4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96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4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POH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ta-2-glycoprotein 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4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1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0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400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TN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tronect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1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1AVU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SAP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posin-D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3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66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TR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thyret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02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97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6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Y490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LN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in-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7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091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A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bonic anhydrase 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8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9PE7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N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gl-Y3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9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H1A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SN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lsol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4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90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9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735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NXA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nexin A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5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4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9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695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ERPINF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gment epithelium-derived facto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10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7ENL6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6A3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3(VI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31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23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1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46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4A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1(IV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20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04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AMC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minin subunit gamma-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5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812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1A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2(I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3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80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5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PIA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ptidyl-prolyl cis-trans isomerase A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1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58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7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5VY30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BP4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sma retinol-binding protein(1-182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0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96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6NLG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GN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glyca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7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2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0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60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MBP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 AMBP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0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965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ORM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ha-1-acid glycoprotein 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8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6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37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074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LG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sminoge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7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4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5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6NMZ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6A6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6(VI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2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8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6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599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5A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2(V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8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61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CAN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sican core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96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50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RG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ucine-rich alpha-2-glyco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2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C0L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4A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plement C4-A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9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6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30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01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GT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iotensinoge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3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5T98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ITIH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er-alpha-trypsin inhibitor heavy chain H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5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37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7ZKJ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ITIH4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 kDa inter-alpha-trypsin inhibitor heavy chain H4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47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411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POB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lipoprotein B-100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63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046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47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5188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RELP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larg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1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8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851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PA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lipoprotein(a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6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0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8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65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POA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lipoprotein A-II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2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8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829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OD3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tracellular superoxide dismutase [Cu-Zn]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3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10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L6A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gen alpha-1(VI)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51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7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6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Y6C2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MILIN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ILIN-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9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4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1QC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plement C1q subcomponent subunit C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3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3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9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6FHJ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FRP4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creted frizzled-related protein 4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4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0750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PT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rmatopont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5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4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8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8206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CL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ncul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95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9PHK0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LEC3B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tranect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43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SPD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 kDa heat shock protein, mitochondrial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198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672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POA4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lipoprotein A-IV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8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2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5526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AMB2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minin subunit beta-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3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674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PI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cose-6-phosphate isomer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99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716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ON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um paraoxonase/arylesterase 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10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048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13A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agulation factor XIII A cha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0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10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64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POA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lipoprotein A-I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77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60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691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4196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RG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idine-rich glyco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1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766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5H7E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ITIH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er-alpha-trypsin inhibitor heavy chain H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797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7ERI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POC1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uncated apolipoprotein C-I (Fragment)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954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03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5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plement C5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362</w:t>
            </w:r>
          </w:p>
        </w:tc>
      </w:tr>
      <w:tr>
        <w:trPr>
          <w:trHeight w:val="284" w:hRule="exact"/>
        </w:trPr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516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PO 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eloperoxid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9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4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sz w:val="24"/>
      <w:szCs w:val="24"/>
      <w:lang w:val="en-GB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sz w:val="24"/>
      <w:szCs w:val="24"/>
      <w:lang w:val="en-GB" w:eastAsia="en-US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jc w:val="both"/>
    </w:pPr>
    <w:rPr>
      <w:rFonts w:cs="Times New Roman"/>
      <w:sz w:val="24"/>
      <w:szCs w:val="24"/>
      <w:lang w:val="en-GB"/>
    </w:rPr>
  </w:style>
  <w:style w:type="paragraph" w:styleId="Body">
    <w:name w:val="Body"/>
    <w:qFormat/>
    <w:pPr>
      <w:widowControl w:val="false"/>
      <w:pBdr/>
      <w:bidi w:val="0"/>
      <w:spacing w:lineRule="exact" w:line="320" w:before="0" w:after="120"/>
    </w:pPr>
    <w:rPr>
      <w:rFonts w:ascii="Arial" w:hAnsi="Arial" w:eastAsia="Arial Unicode MS" w:cs="Arial Unicode MS"/>
      <w:color w:val="000000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Calibri" w:hAnsi="Calibri" w:cs="Calibri"/>
      <w:sz w:val="24"/>
      <w:szCs w:val="24"/>
      <w:lang w:val="en-GB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  <w:jc w:val="both"/>
    </w:pPr>
    <w:rPr>
      <w:rFonts w:ascii="Calibri" w:hAnsi="Calibri" w:cs="Calibri"/>
      <w:sz w:val="24"/>
      <w:szCs w:val="24"/>
      <w:lang w:val="en-GB" w:eastAsia="en-US"/>
    </w:rPr>
  </w:style>
  <w:style w:type="paragraph" w:styleId="BalloonText">
    <w:name w:val="Balloon Text"/>
    <w:basedOn w:val="Normal"/>
    <w:qFormat/>
    <w:pPr>
      <w:spacing w:lineRule="auto" w:line="240" w:before="0" w:after="0"/>
      <w:jc w:val="both"/>
    </w:pPr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jc w:val="both"/>
    </w:pPr>
    <w:rPr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jc w:val="both"/>
    </w:pPr>
    <w:rPr>
      <w:sz w:val="24"/>
      <w:szCs w:val="24"/>
      <w:lang w:val="en-GB"/>
    </w:rPr>
  </w:style>
  <w:style w:type="paragraph" w:styleId="Xl63">
    <w:name w:val="xl63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64">
    <w:name w:val="xl64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1:51:00Z</dcterms:created>
  <dc:creator>lawid</dc:creator>
  <dc:description/>
  <cp:keywords/>
  <dc:language>en-US</dc:language>
  <cp:lastModifiedBy>dbalinda</cp:lastModifiedBy>
  <dcterms:modified xsi:type="dcterms:W3CDTF">2015-12-23T17:59:00Z</dcterms:modified>
  <cp:revision>3</cp:revision>
  <dc:subject/>
  <dc:title/>
</cp:coreProperties>
</file>